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C50ED" w14:textId="432E685F" w:rsidR="00CF5DC2" w:rsidRPr="004E2E50" w:rsidRDefault="000B47A1" w:rsidP="00CF5DC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A4452C" w:rsidRPr="001C0B4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2A77E0"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="007C29A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4635D" w:rsidRPr="00E4635D">
        <w:rPr>
          <w:rFonts w:ascii="Times New Roman" w:hAnsi="Times New Roman" w:cs="Times New Roman"/>
          <w:sz w:val="20"/>
          <w:szCs w:val="20"/>
        </w:rPr>
        <w:t>Contribution of co</w:t>
      </w:r>
      <w:r w:rsidR="00E4635D">
        <w:rPr>
          <w:rFonts w:ascii="Times New Roman" w:hAnsi="Times New Roman" w:cs="Times New Roman"/>
          <w:sz w:val="20"/>
          <w:szCs w:val="20"/>
        </w:rPr>
        <w:t xml:space="preserve">mprehensive therapy to </w:t>
      </w:r>
      <w:r w:rsidR="00CF5DC2" w:rsidRPr="004E2E50">
        <w:rPr>
          <w:rFonts w:ascii="Times New Roman" w:hAnsi="Times New Roman" w:cs="Times New Roman"/>
          <w:sz w:val="20"/>
          <w:szCs w:val="20"/>
        </w:rPr>
        <w:t>all-</w:t>
      </w:r>
      <w:r w:rsidR="00CF5DC2">
        <w:rPr>
          <w:rFonts w:ascii="Times New Roman" w:hAnsi="Times New Roman" w:cs="Times New Roman"/>
          <w:sz w:val="20"/>
          <w:szCs w:val="20"/>
        </w:rPr>
        <w:t>cause mortality</w:t>
      </w:r>
      <w:r w:rsidR="00CF5DC2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CF5DC2">
        <w:rPr>
          <w:rFonts w:ascii="Times New Roman" w:hAnsi="Times New Roman" w:cs="Times New Roman"/>
          <w:sz w:val="20"/>
          <w:szCs w:val="20"/>
        </w:rPr>
        <w:t>mediated by ag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62"/>
        <w:gridCol w:w="1255"/>
        <w:gridCol w:w="222"/>
        <w:gridCol w:w="1041"/>
        <w:gridCol w:w="1030"/>
        <w:gridCol w:w="222"/>
        <w:gridCol w:w="2296"/>
      </w:tblGrid>
      <w:tr w:rsidR="00463830" w14:paraId="6573BD41" w14:textId="77777777" w:rsidTr="00463830"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18A99C3D" w14:textId="77777777" w:rsidR="00463830" w:rsidRPr="00CF5DC2" w:rsidRDefault="004638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3DDB9DC9" w14:textId="01B8AFC3" w:rsidR="00463830" w:rsidRPr="000021C8" w:rsidRDefault="00463830" w:rsidP="000021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21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Valu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081905A" w14:textId="77777777" w:rsidR="00463830" w:rsidRPr="000021C8" w:rsidRDefault="00463830" w:rsidP="000021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B07C8D" w14:textId="3C1FF187" w:rsidR="00463830" w:rsidRPr="000021C8" w:rsidRDefault="00463830" w:rsidP="000021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21C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</w:t>
            </w:r>
            <w:r w:rsidRPr="000021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otstrap 95% C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DC2848B" w14:textId="77777777" w:rsidR="00463830" w:rsidRPr="000021C8" w:rsidRDefault="00463830" w:rsidP="000021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14:paraId="09A6F78E" w14:textId="4903A730" w:rsidR="00463830" w:rsidRPr="000021C8" w:rsidRDefault="00463830" w:rsidP="000021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21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 mediated,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021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463830" w14:paraId="1F7DE557" w14:textId="77777777" w:rsidTr="00463830"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24304912" w14:textId="77777777" w:rsidR="00463830" w:rsidRPr="000021C8" w:rsidRDefault="004638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B7004F0" w14:textId="77777777" w:rsidR="00463830" w:rsidRPr="000021C8" w:rsidRDefault="00463830" w:rsidP="000021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1B6E8" w14:textId="77777777" w:rsidR="00463830" w:rsidRPr="000021C8" w:rsidRDefault="00463830" w:rsidP="000021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85D252F" w14:textId="758B8B08" w:rsidR="00463830" w:rsidRPr="000021C8" w:rsidRDefault="00463830" w:rsidP="000021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21C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</w:t>
            </w:r>
            <w:r w:rsidRPr="000021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wer CI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86858D6" w14:textId="5B461D17" w:rsidR="00463830" w:rsidRPr="000021C8" w:rsidRDefault="00463830" w:rsidP="000021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21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2ACFA" w14:textId="77777777" w:rsidR="00463830" w:rsidRPr="000021C8" w:rsidRDefault="00463830" w:rsidP="000021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vAlign w:val="center"/>
          </w:tcPr>
          <w:p w14:paraId="1624DEA4" w14:textId="0A63A376" w:rsidR="00463830" w:rsidRPr="000021C8" w:rsidRDefault="00463830" w:rsidP="000021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B3C80" w14:paraId="5D1D5E79" w14:textId="77777777" w:rsidTr="00547D62"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3BD3F114" w14:textId="74BE0664" w:rsidR="001B3C80" w:rsidRPr="000021C8" w:rsidRDefault="001B3C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21C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0021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al Effec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CD46821" w14:textId="3875C652" w:rsidR="001B3C80" w:rsidRPr="000021C8" w:rsidRDefault="001B3C80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1C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021C8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969BC" w14:textId="77777777" w:rsidR="001B3C80" w:rsidRPr="000021C8" w:rsidRDefault="001B3C80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E8CD21F" w14:textId="10B2A5A5" w:rsidR="001B3C80" w:rsidRPr="000021C8" w:rsidRDefault="001B3C80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1C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021C8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B65C79B" w14:textId="19D27FE8" w:rsidR="001B3C80" w:rsidRPr="000021C8" w:rsidRDefault="001B3C80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1C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021C8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D4A52" w14:textId="77777777" w:rsidR="001B3C80" w:rsidRPr="000021C8" w:rsidRDefault="001B3C80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left w:val="nil"/>
            </w:tcBorders>
            <w:vAlign w:val="bottom"/>
          </w:tcPr>
          <w:p w14:paraId="5AA73EB4" w14:textId="6898D4D2" w:rsidR="001B3C80" w:rsidRPr="000021C8" w:rsidRDefault="001B3C80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1C8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0021C8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</w:tr>
      <w:tr w:rsidR="001B3C80" w14:paraId="29439D45" w14:textId="77777777" w:rsidTr="00A93CFD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ABE350D" w14:textId="13E5498E" w:rsidR="001B3C80" w:rsidRPr="000021C8" w:rsidRDefault="001B3C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21C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</w:t>
            </w:r>
            <w:r w:rsidRPr="000021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ec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61F8A" w14:textId="1B5D1B8F" w:rsidR="001B3C80" w:rsidRPr="000021C8" w:rsidRDefault="001B3C80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1C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021C8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2235F" w14:textId="77777777" w:rsidR="001B3C80" w:rsidRPr="000021C8" w:rsidRDefault="001B3C80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BC8D9" w14:textId="22AA0D04" w:rsidR="001B3C80" w:rsidRPr="000021C8" w:rsidRDefault="001B3C80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1C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021C8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4EFD2" w14:textId="1AB2DF7E" w:rsidR="001B3C80" w:rsidRPr="000021C8" w:rsidRDefault="001B3C80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1C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021C8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25239" w14:textId="77777777" w:rsidR="001B3C80" w:rsidRPr="000021C8" w:rsidRDefault="001B3C80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vAlign w:val="center"/>
          </w:tcPr>
          <w:p w14:paraId="00110D9B" w14:textId="7A92B0E2" w:rsidR="001B3C80" w:rsidRPr="000021C8" w:rsidRDefault="001B3C80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3C80" w14:paraId="6E61AAA1" w14:textId="77777777" w:rsidTr="00A93CFD"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21F52F1F" w14:textId="18B53BCC" w:rsidR="001B3C80" w:rsidRPr="000021C8" w:rsidRDefault="001B3C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21C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0021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irect Effec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61D6B36" w14:textId="60392BD8" w:rsidR="001B3C80" w:rsidRPr="000021C8" w:rsidRDefault="001B3C80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1C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021C8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93679D8" w14:textId="77777777" w:rsidR="001B3C80" w:rsidRPr="000021C8" w:rsidRDefault="001B3C80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A8EC809" w14:textId="4F03E37A" w:rsidR="001B3C80" w:rsidRPr="000021C8" w:rsidRDefault="001B3C80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1C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021C8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29CCCE0" w14:textId="781FCCA9" w:rsidR="001B3C80" w:rsidRPr="000021C8" w:rsidRDefault="001B3C80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1C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021C8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A202A4F" w14:textId="77777777" w:rsidR="001B3C80" w:rsidRPr="000021C8" w:rsidRDefault="001B3C80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vAlign w:val="center"/>
          </w:tcPr>
          <w:p w14:paraId="246C6B6B" w14:textId="7EF1CD62" w:rsidR="001B3C80" w:rsidRPr="000021C8" w:rsidRDefault="001B3C80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024B55B" w14:textId="6B90F32D" w:rsidR="00252068" w:rsidRPr="00252068" w:rsidRDefault="00252068" w:rsidP="00252068">
      <w:pPr>
        <w:rPr>
          <w:rFonts w:ascii="Times New Roman" w:hAnsi="Times New Roman" w:cs="Times New Roman"/>
          <w:sz w:val="20"/>
          <w:szCs w:val="20"/>
        </w:rPr>
      </w:pPr>
      <w:r w:rsidRPr="00252068">
        <w:rPr>
          <w:rFonts w:ascii="Times New Roman" w:hAnsi="Times New Roman" w:cs="Times New Roman"/>
          <w:sz w:val="20"/>
          <w:szCs w:val="20"/>
        </w:rPr>
        <w:t>Abbreviation: CI, confiden</w:t>
      </w:r>
      <w:r w:rsidR="005A3DCF">
        <w:rPr>
          <w:rFonts w:ascii="Times New Roman" w:hAnsi="Times New Roman" w:cs="Times New Roman"/>
          <w:sz w:val="20"/>
          <w:szCs w:val="20"/>
        </w:rPr>
        <w:t>ce</w:t>
      </w:r>
      <w:r w:rsidRPr="00252068">
        <w:rPr>
          <w:rFonts w:ascii="Times New Roman" w:hAnsi="Times New Roman" w:cs="Times New Roman"/>
          <w:sz w:val="20"/>
          <w:szCs w:val="20"/>
        </w:rPr>
        <w:t xml:space="preserve"> interval</w:t>
      </w:r>
    </w:p>
    <w:p w14:paraId="280A4C41" w14:textId="58BEF3B0" w:rsidR="00CB3BA0" w:rsidRPr="00252068" w:rsidRDefault="00CB3BA0"/>
    <w:p w14:paraId="30978187" w14:textId="3C61C1DE" w:rsidR="00CB3BA0" w:rsidRDefault="00CB3BA0">
      <w:pPr>
        <w:widowControl/>
        <w:jc w:val="left"/>
      </w:pPr>
    </w:p>
    <w:sectPr w:rsidR="00CB3BA0" w:rsidSect="00DD0E3E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C1EBD1" w14:textId="77777777" w:rsidR="00203DD5" w:rsidRDefault="00203DD5" w:rsidP="00A4452C">
      <w:r>
        <w:separator/>
      </w:r>
    </w:p>
  </w:endnote>
  <w:endnote w:type="continuationSeparator" w:id="0">
    <w:p w14:paraId="3D637B57" w14:textId="77777777" w:rsidR="00203DD5" w:rsidRDefault="00203DD5" w:rsidP="00A44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E1E3FA" w14:textId="77777777" w:rsidR="00203DD5" w:rsidRDefault="00203DD5" w:rsidP="00A4452C">
      <w:r>
        <w:separator/>
      </w:r>
    </w:p>
  </w:footnote>
  <w:footnote w:type="continuationSeparator" w:id="0">
    <w:p w14:paraId="5F3F448E" w14:textId="77777777" w:rsidR="00203DD5" w:rsidRDefault="00203DD5" w:rsidP="00A445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C38"/>
    <w:rsid w:val="000021C8"/>
    <w:rsid w:val="00061A57"/>
    <w:rsid w:val="000B47A1"/>
    <w:rsid w:val="000D68F9"/>
    <w:rsid w:val="000E0C38"/>
    <w:rsid w:val="000F6BFF"/>
    <w:rsid w:val="00176269"/>
    <w:rsid w:val="001B3C80"/>
    <w:rsid w:val="001C0B43"/>
    <w:rsid w:val="00203DD5"/>
    <w:rsid w:val="00252068"/>
    <w:rsid w:val="00263148"/>
    <w:rsid w:val="002A77E0"/>
    <w:rsid w:val="002E0E92"/>
    <w:rsid w:val="002E60FD"/>
    <w:rsid w:val="00351F73"/>
    <w:rsid w:val="003F7EC6"/>
    <w:rsid w:val="00463830"/>
    <w:rsid w:val="004926A3"/>
    <w:rsid w:val="004B3F93"/>
    <w:rsid w:val="004E667F"/>
    <w:rsid w:val="00505CC6"/>
    <w:rsid w:val="00517E7F"/>
    <w:rsid w:val="00547D62"/>
    <w:rsid w:val="005A3DCF"/>
    <w:rsid w:val="005D3B5C"/>
    <w:rsid w:val="0062527F"/>
    <w:rsid w:val="0063085B"/>
    <w:rsid w:val="006A666E"/>
    <w:rsid w:val="006B3D9F"/>
    <w:rsid w:val="006C3E1C"/>
    <w:rsid w:val="007005E2"/>
    <w:rsid w:val="007C29A3"/>
    <w:rsid w:val="007D16D1"/>
    <w:rsid w:val="008077F5"/>
    <w:rsid w:val="00875808"/>
    <w:rsid w:val="00900DAC"/>
    <w:rsid w:val="00971399"/>
    <w:rsid w:val="00983272"/>
    <w:rsid w:val="009A046E"/>
    <w:rsid w:val="009A1264"/>
    <w:rsid w:val="00A25A8A"/>
    <w:rsid w:val="00A4452C"/>
    <w:rsid w:val="00A7388E"/>
    <w:rsid w:val="00AA2562"/>
    <w:rsid w:val="00B238D1"/>
    <w:rsid w:val="00B3767C"/>
    <w:rsid w:val="00BC786C"/>
    <w:rsid w:val="00BD33A0"/>
    <w:rsid w:val="00C9503B"/>
    <w:rsid w:val="00C97DC1"/>
    <w:rsid w:val="00CB3BA0"/>
    <w:rsid w:val="00CF5DC2"/>
    <w:rsid w:val="00D54063"/>
    <w:rsid w:val="00DA629B"/>
    <w:rsid w:val="00DD0E3E"/>
    <w:rsid w:val="00E4635D"/>
    <w:rsid w:val="00E937BB"/>
    <w:rsid w:val="00EE6962"/>
    <w:rsid w:val="00F0394B"/>
    <w:rsid w:val="00F90AA7"/>
    <w:rsid w:val="00FB7E93"/>
    <w:rsid w:val="00FD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ADEA24"/>
  <w15:chartTrackingRefBased/>
  <w15:docId w15:val="{BA07E0A6-06BC-4EFD-B771-AE70ACF8A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45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45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45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452C"/>
    <w:rPr>
      <w:sz w:val="18"/>
      <w:szCs w:val="18"/>
    </w:rPr>
  </w:style>
  <w:style w:type="table" w:styleId="a7">
    <w:name w:val="Table Grid"/>
    <w:basedOn w:val="a1"/>
    <w:uiPriority w:val="39"/>
    <w:rsid w:val="00A445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58</cp:revision>
  <dcterms:created xsi:type="dcterms:W3CDTF">2023-12-19T06:38:00Z</dcterms:created>
  <dcterms:modified xsi:type="dcterms:W3CDTF">2024-01-22T02:47:00Z</dcterms:modified>
</cp:coreProperties>
</file>